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79A" w:rsidRPr="00E0563D" w:rsidRDefault="00AD479A" w:rsidP="00AD479A">
      <w:pPr>
        <w:spacing w:afterLines="50" w:after="156"/>
        <w:rPr>
          <w:sz w:val="24"/>
        </w:rPr>
      </w:pPr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0411B1">
        <w:rPr>
          <w:rFonts w:hint="eastAsia"/>
          <w:sz w:val="24"/>
        </w:rPr>
        <w:t>7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proofErr w:type="spellStart"/>
      <w:r w:rsidR="00394D29" w:rsidRPr="00394D29">
        <w:rPr>
          <w:sz w:val="24"/>
        </w:rPr>
        <w:t>Virginiamycin</w:t>
      </w:r>
      <w:proofErr w:type="spellEnd"/>
      <w:r w:rsidR="00394D29" w:rsidRPr="00394D29">
        <w:rPr>
          <w:sz w:val="24"/>
        </w:rPr>
        <w:t xml:space="preserve"> and organic acids supplementation on</w:t>
      </w:r>
      <w:r w:rsidR="00394D29" w:rsidRPr="00394D29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rFonts w:hint="eastAsia"/>
          <w:kern w:val="0"/>
          <w:sz w:val="24"/>
          <w:lang w:val="en-GB"/>
        </w:rPr>
        <w:t>r</w:t>
      </w:r>
      <w:r w:rsidRPr="00547951">
        <w:rPr>
          <w:kern w:val="0"/>
          <w:sz w:val="24"/>
          <w:lang w:val="en-GB"/>
        </w:rPr>
        <w:t xml:space="preserve">elative </w:t>
      </w:r>
      <w:r>
        <w:rPr>
          <w:rFonts w:hint="eastAsia"/>
          <w:kern w:val="0"/>
          <w:sz w:val="24"/>
          <w:lang w:val="en-GB"/>
        </w:rPr>
        <w:t>a</w:t>
      </w:r>
      <w:r w:rsidRPr="00547951">
        <w:rPr>
          <w:kern w:val="0"/>
          <w:sz w:val="24"/>
          <w:lang w:val="en-GB"/>
        </w:rPr>
        <w:t>bundance</w:t>
      </w:r>
      <w:r w:rsidR="00DA3827">
        <w:rPr>
          <w:rFonts w:hint="eastAsia"/>
          <w:kern w:val="0"/>
          <w:sz w:val="24"/>
          <w:lang w:val="en-GB"/>
        </w:rPr>
        <w:t xml:space="preserve"> (%)</w:t>
      </w:r>
      <w:r w:rsidRPr="00E0563D">
        <w:rPr>
          <w:rFonts w:eastAsia="黑体"/>
          <w:bCs/>
          <w:kern w:val="0"/>
          <w:sz w:val="24"/>
          <w:lang w:val="en-GB"/>
        </w:rPr>
        <w:t xml:space="preserve"> </w:t>
      </w:r>
      <w:r>
        <w:rPr>
          <w:rFonts w:eastAsia="黑体" w:hint="eastAsia"/>
          <w:bCs/>
          <w:kern w:val="0"/>
          <w:sz w:val="24"/>
          <w:lang w:val="en-GB"/>
        </w:rPr>
        <w:t xml:space="preserve">of </w:t>
      </w:r>
      <w:r w:rsidRPr="00AD479A">
        <w:rPr>
          <w:sz w:val="24"/>
        </w:rPr>
        <w:t xml:space="preserve">the predominant </w:t>
      </w:r>
      <w:r w:rsidR="003C208B" w:rsidRPr="004A1374">
        <w:rPr>
          <w:sz w:val="24"/>
        </w:rPr>
        <w:t>microbiota</w:t>
      </w:r>
      <w:r w:rsidR="006D7390">
        <w:rPr>
          <w:rFonts w:hint="eastAsia"/>
          <w:sz w:val="24"/>
        </w:rPr>
        <w:t xml:space="preserve"> (top </w:t>
      </w:r>
      <w:r w:rsidR="00B85892">
        <w:rPr>
          <w:rFonts w:hint="eastAsia"/>
          <w:sz w:val="24"/>
        </w:rPr>
        <w:t>30</w:t>
      </w:r>
      <w:r w:rsidR="006D7390">
        <w:rPr>
          <w:rFonts w:hint="eastAsia"/>
          <w:sz w:val="24"/>
        </w:rPr>
        <w:t xml:space="preserve">) </w:t>
      </w:r>
      <w:r>
        <w:rPr>
          <w:rFonts w:eastAsia="黑体" w:hint="eastAsia"/>
          <w:bCs/>
          <w:kern w:val="0"/>
          <w:sz w:val="24"/>
          <w:lang w:val="en-GB"/>
        </w:rPr>
        <w:t xml:space="preserve">at the </w:t>
      </w:r>
      <w:r w:rsidR="00B85892" w:rsidRPr="00B85892">
        <w:rPr>
          <w:kern w:val="0"/>
          <w:sz w:val="24"/>
          <w:lang w:val="en-GB"/>
        </w:rPr>
        <w:t>genus</w:t>
      </w:r>
      <w:r>
        <w:rPr>
          <w:rFonts w:eastAsia="黑体" w:hint="eastAsia"/>
          <w:bCs/>
          <w:kern w:val="0"/>
          <w:sz w:val="24"/>
          <w:lang w:val="en-GB"/>
        </w:rPr>
        <w:t xml:space="preserve"> level in </w:t>
      </w:r>
      <w:r w:rsidRPr="00A40669">
        <w:rPr>
          <w:rFonts w:hint="eastAsia"/>
          <w:kern w:val="0"/>
          <w:sz w:val="24"/>
          <w:lang w:val="en-GB"/>
        </w:rPr>
        <w:t>the</w:t>
      </w:r>
      <w:r>
        <w:rPr>
          <w:rFonts w:hint="eastAsia"/>
          <w:kern w:val="0"/>
          <w:sz w:val="24"/>
          <w:lang w:val="en-GB"/>
        </w:rPr>
        <w:t xml:space="preserve"> </w:t>
      </w:r>
      <w:proofErr w:type="spellStart"/>
      <w:r>
        <w:rPr>
          <w:rFonts w:hint="eastAsia"/>
          <w:kern w:val="0"/>
          <w:sz w:val="24"/>
          <w:lang w:val="en-GB"/>
        </w:rPr>
        <w:t>cecal</w:t>
      </w:r>
      <w:proofErr w:type="spellEnd"/>
      <w:r w:rsidRPr="00A40669">
        <w:rPr>
          <w:kern w:val="0"/>
          <w:sz w:val="24"/>
          <w:lang w:val="en-GB"/>
        </w:rPr>
        <w:t xml:space="preserve"> </w:t>
      </w:r>
      <w:proofErr w:type="spellStart"/>
      <w:r w:rsidRPr="00F73E79">
        <w:rPr>
          <w:kern w:val="0"/>
          <w:sz w:val="24"/>
          <w:lang w:val="en-GB"/>
        </w:rPr>
        <w:t>digesta</w:t>
      </w:r>
      <w:proofErr w:type="spellEnd"/>
      <w:r w:rsidRPr="00E0563D">
        <w:rPr>
          <w:sz w:val="24"/>
        </w:rPr>
        <w:t xml:space="preserve"> </w:t>
      </w:r>
      <w:r>
        <w:rPr>
          <w:rFonts w:hint="eastAsia"/>
          <w:sz w:val="24"/>
        </w:rPr>
        <w:t>of</w:t>
      </w:r>
      <w:r w:rsidRPr="00E0563D">
        <w:rPr>
          <w:sz w:val="24"/>
        </w:rPr>
        <w:t xml:space="preserve"> broiler</w:t>
      </w:r>
      <w:r w:rsidRPr="00E0563D">
        <w:rPr>
          <w:rFonts w:hint="eastAsia"/>
          <w:sz w:val="24"/>
        </w:rPr>
        <w:t xml:space="preserve">s at the age of </w:t>
      </w:r>
      <w:r w:rsidR="00844803">
        <w:rPr>
          <w:rFonts w:hint="eastAsia"/>
          <w:sz w:val="24"/>
        </w:rPr>
        <w:t>42</w:t>
      </w:r>
      <w:r w:rsidRPr="00E0563D">
        <w:rPr>
          <w:rFonts w:hint="eastAsia"/>
          <w:sz w:val="24"/>
        </w:rPr>
        <w:t xml:space="preserve"> days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Ind w:w="1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2321"/>
        <w:gridCol w:w="2958"/>
        <w:gridCol w:w="795"/>
        <w:gridCol w:w="795"/>
        <w:gridCol w:w="795"/>
        <w:gridCol w:w="833"/>
        <w:gridCol w:w="795"/>
        <w:gridCol w:w="741"/>
        <w:gridCol w:w="601"/>
      </w:tblGrid>
      <w:tr w:rsidR="002F3488" w:rsidRPr="002F3488" w:rsidTr="00784AAD">
        <w:trPr>
          <w:trHeight w:val="20"/>
          <w:jc w:val="center"/>
        </w:trPr>
        <w:tc>
          <w:tcPr>
            <w:tcW w:w="6841" w:type="dxa"/>
            <w:gridSpan w:val="3"/>
          </w:tcPr>
          <w:p w:rsidR="00AD3F55" w:rsidRPr="002F3488" w:rsidRDefault="00AD3F55" w:rsidP="00784AAD">
            <w:pPr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/>
                <w:kern w:val="0"/>
                <w:sz w:val="15"/>
                <w:szCs w:val="15"/>
              </w:rPr>
              <w:t>Taxonomy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2F3488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41" w:type="dxa"/>
            <w:vMerge w:val="restart"/>
            <w:vAlign w:val="center"/>
          </w:tcPr>
          <w:p w:rsidR="00AD3F55" w:rsidRPr="002F3488" w:rsidRDefault="00AD3F55" w:rsidP="00784AAD">
            <w:pPr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601" w:type="dxa"/>
            <w:vMerge w:val="restart"/>
            <w:vAlign w:val="center"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2F3488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2F3488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2F3488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2F3488" w:rsidRPr="002F3488" w:rsidTr="00784AAD">
        <w:trPr>
          <w:trHeight w:val="20"/>
          <w:jc w:val="center"/>
        </w:trPr>
        <w:tc>
          <w:tcPr>
            <w:tcW w:w="1562" w:type="dxa"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 w:hint="eastAsia"/>
                <w:kern w:val="0"/>
                <w:sz w:val="15"/>
                <w:szCs w:val="15"/>
              </w:rPr>
              <w:t>P</w:t>
            </w:r>
            <w:r w:rsidRPr="002F3488">
              <w:rPr>
                <w:rFonts w:eastAsia="楷体"/>
                <w:kern w:val="0"/>
                <w:sz w:val="15"/>
                <w:szCs w:val="15"/>
              </w:rPr>
              <w:t>hyla classification</w:t>
            </w:r>
          </w:p>
        </w:tc>
        <w:tc>
          <w:tcPr>
            <w:tcW w:w="2321" w:type="dxa"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 w:hint="eastAsia"/>
                <w:kern w:val="0"/>
                <w:sz w:val="15"/>
                <w:szCs w:val="15"/>
              </w:rPr>
              <w:t>Family</w:t>
            </w:r>
            <w:r w:rsidRPr="002F3488">
              <w:rPr>
                <w:rFonts w:eastAsia="楷体"/>
                <w:kern w:val="0"/>
                <w:sz w:val="15"/>
                <w:szCs w:val="15"/>
              </w:rPr>
              <w:t xml:space="preserve"> classification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 w:hint="eastAsia"/>
                <w:kern w:val="0"/>
                <w:sz w:val="15"/>
                <w:szCs w:val="15"/>
              </w:rPr>
              <w:t>G</w:t>
            </w:r>
            <w:r w:rsidRPr="002F3488">
              <w:rPr>
                <w:rFonts w:eastAsia="楷体"/>
                <w:kern w:val="0"/>
                <w:sz w:val="15"/>
                <w:szCs w:val="15"/>
              </w:rPr>
              <w:t>enus classif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2F3488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2F3488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741" w:type="dxa"/>
            <w:vMerge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601" w:type="dxa"/>
            <w:vMerge/>
            <w:vAlign w:val="center"/>
          </w:tcPr>
          <w:p w:rsidR="00AD3F55" w:rsidRPr="002F3488" w:rsidRDefault="00AD3F55" w:rsidP="00784AAD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2F3488" w:rsidRPr="002F3488" w:rsidTr="00784AAD">
        <w:trPr>
          <w:trHeight w:val="20"/>
          <w:jc w:val="center"/>
        </w:trPr>
        <w:tc>
          <w:tcPr>
            <w:tcW w:w="1562" w:type="dxa"/>
            <w:vMerge w:val="restart"/>
            <w:vAlign w:val="center"/>
          </w:tcPr>
          <w:p w:rsidR="00AD3F55" w:rsidRPr="002F3488" w:rsidRDefault="00AD3F5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2321" w:type="dxa"/>
          </w:tcPr>
          <w:p w:rsidR="00AD3F55" w:rsidRPr="002F3488" w:rsidRDefault="00AD3F5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3.8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9.0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8.</w:t>
            </w:r>
            <w:r w:rsidRPr="002F3488">
              <w:rPr>
                <w:rFonts w:hint="eastAsia"/>
                <w:sz w:val="15"/>
                <w:szCs w:val="15"/>
              </w:rPr>
              <w:t>9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3.8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2.</w:t>
            </w:r>
            <w:r w:rsidRPr="002F3488">
              <w:rPr>
                <w:rFonts w:hint="eastAsia"/>
                <w:sz w:val="15"/>
                <w:szCs w:val="15"/>
              </w:rPr>
              <w:t>5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</w:t>
            </w:r>
            <w:r w:rsidRPr="002F3488">
              <w:rPr>
                <w:rFonts w:hint="eastAsia"/>
                <w:sz w:val="15"/>
                <w:szCs w:val="15"/>
              </w:rPr>
              <w:t>6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</w:t>
            </w:r>
            <w:r w:rsidRPr="002F3488">
              <w:rPr>
                <w:rFonts w:hint="eastAsia"/>
                <w:sz w:val="15"/>
                <w:szCs w:val="15"/>
              </w:rPr>
              <w:t>001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</w:tr>
      <w:tr w:rsidR="002F3488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AD3F55" w:rsidRPr="002F3488" w:rsidRDefault="00AD3F5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</w:tcPr>
          <w:p w:rsidR="00AD3F55" w:rsidRPr="002F3488" w:rsidRDefault="00AD3F5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:rsidR="00AD3F55" w:rsidRPr="002F3488" w:rsidRDefault="00AD3F5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Strept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</w:t>
            </w:r>
            <w:r w:rsidRPr="002F3488">
              <w:rPr>
                <w:rFonts w:hint="eastAsia"/>
                <w:sz w:val="15"/>
                <w:szCs w:val="15"/>
              </w:rPr>
              <w:t>2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c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0</w:t>
            </w:r>
            <w:r w:rsidRPr="002F3488">
              <w:rPr>
                <w:sz w:val="15"/>
                <w:szCs w:val="15"/>
              </w:rPr>
              <w:t>.9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</w:t>
            </w:r>
            <w:r w:rsidRPr="002F3488">
              <w:rPr>
                <w:rFonts w:hint="eastAsia"/>
                <w:sz w:val="15"/>
                <w:szCs w:val="15"/>
              </w:rPr>
              <w:t>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</w:t>
            </w:r>
            <w:r w:rsidRPr="002F3488">
              <w:rPr>
                <w:rFonts w:hint="eastAsia"/>
                <w:sz w:val="15"/>
                <w:szCs w:val="15"/>
              </w:rPr>
              <w:t>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</w:t>
            </w:r>
            <w:r w:rsidRPr="002F3488">
              <w:rPr>
                <w:rFonts w:hint="eastAsia"/>
                <w:sz w:val="15"/>
                <w:szCs w:val="15"/>
              </w:rPr>
              <w:t>.</w:t>
            </w:r>
            <w:r w:rsidRPr="002F3488">
              <w:rPr>
                <w:sz w:val="15"/>
                <w:szCs w:val="15"/>
              </w:rPr>
              <w:t xml:space="preserve">41 </w:t>
            </w:r>
          </w:p>
        </w:tc>
        <w:tc>
          <w:tcPr>
            <w:tcW w:w="601" w:type="dxa"/>
            <w:vAlign w:val="center"/>
          </w:tcPr>
          <w:p w:rsidR="00AD3F55" w:rsidRPr="002F3488" w:rsidRDefault="00AD3F5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194 </w:t>
            </w:r>
          </w:p>
        </w:tc>
      </w:tr>
      <w:tr w:rsidR="000A50FA" w:rsidRPr="002F3488" w:rsidTr="00200C6C">
        <w:trPr>
          <w:trHeight w:val="20"/>
          <w:jc w:val="center"/>
        </w:trPr>
        <w:tc>
          <w:tcPr>
            <w:tcW w:w="1562" w:type="dxa"/>
            <w:vMerge/>
          </w:tcPr>
          <w:p w:rsidR="000A50FA" w:rsidRPr="002F3488" w:rsidRDefault="000A50FA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</w:tcPr>
          <w:p w:rsidR="000A50FA" w:rsidRPr="00B146FB" w:rsidRDefault="000A50FA" w:rsidP="009B4289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Enterococc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0A50FA" w:rsidRPr="00B146FB" w:rsidRDefault="000A50FA" w:rsidP="009B4289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>Enterococcus</w:t>
            </w:r>
          </w:p>
        </w:tc>
        <w:tc>
          <w:tcPr>
            <w:tcW w:w="0" w:type="auto"/>
            <w:shd w:val="clear" w:color="auto" w:fill="auto"/>
            <w:noWrap/>
          </w:tcPr>
          <w:p w:rsidR="000A50FA" w:rsidRPr="00B146FB" w:rsidRDefault="000A50FA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36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</w:tcPr>
          <w:p w:rsidR="000A50FA" w:rsidRPr="00B146FB" w:rsidRDefault="000A50FA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12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:rsidR="000A50FA" w:rsidRPr="00B146FB" w:rsidRDefault="000A50FA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42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</w:tcPr>
          <w:p w:rsidR="000A50FA" w:rsidRPr="00B146FB" w:rsidRDefault="000A50FA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4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</w:tcPr>
          <w:p w:rsidR="000A50FA" w:rsidRPr="00B146FB" w:rsidRDefault="000A50FA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2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1" w:type="dxa"/>
          </w:tcPr>
          <w:p w:rsidR="000A50FA" w:rsidRPr="00B146FB" w:rsidRDefault="000A50FA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1</w:t>
            </w:r>
          </w:p>
        </w:tc>
        <w:tc>
          <w:tcPr>
            <w:tcW w:w="601" w:type="dxa"/>
          </w:tcPr>
          <w:p w:rsidR="000A50FA" w:rsidRPr="00B146FB" w:rsidRDefault="000A50FA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4</w:t>
            </w:r>
          </w:p>
        </w:tc>
      </w:tr>
      <w:tr w:rsidR="006D6345" w:rsidRPr="002F3488" w:rsidTr="00D33D9F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bookmarkStart w:id="0" w:name="_GoBack" w:colFirst="1" w:colLast="1"/>
          </w:p>
        </w:tc>
        <w:tc>
          <w:tcPr>
            <w:tcW w:w="2321" w:type="dxa"/>
          </w:tcPr>
          <w:p w:rsidR="006D6345" w:rsidRPr="00B146FB" w:rsidRDefault="006D6345" w:rsidP="008A6C33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rFonts w:hint="eastAsia"/>
                <w:sz w:val="15"/>
                <w:szCs w:val="15"/>
              </w:rPr>
              <w:t>Eubacteri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B146FB" w:rsidRDefault="006D6345" w:rsidP="008A6C33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Anaerofust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6D6345" w:rsidRPr="007C666B" w:rsidRDefault="006D6345" w:rsidP="008A6C33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7C666B">
              <w:rPr>
                <w:sz w:val="15"/>
                <w:szCs w:val="15"/>
              </w:rPr>
              <w:t>0.003</w:t>
            </w:r>
            <w:r>
              <w:rPr>
                <w:rFonts w:hint="eastAsia"/>
                <w:sz w:val="15"/>
                <w:szCs w:val="15"/>
              </w:rPr>
              <w:t>7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7C666B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7C666B" w:rsidRDefault="006D6345" w:rsidP="008A6C33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7C666B">
              <w:rPr>
                <w:sz w:val="15"/>
                <w:szCs w:val="15"/>
              </w:rPr>
              <w:t>0.00</w:t>
            </w:r>
            <w:r>
              <w:rPr>
                <w:rFonts w:hint="eastAsia"/>
                <w:sz w:val="15"/>
                <w:szCs w:val="15"/>
              </w:rPr>
              <w:t>8</w:t>
            </w:r>
            <w:r w:rsidRPr="007C666B">
              <w:rPr>
                <w:sz w:val="15"/>
                <w:szCs w:val="15"/>
              </w:rPr>
              <w:t>2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7C666B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7C666B" w:rsidRDefault="006D6345" w:rsidP="008A6C33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7C666B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111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7C666B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7C666B" w:rsidRDefault="006D6345" w:rsidP="008A6C33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7C666B">
              <w:rPr>
                <w:sz w:val="15"/>
                <w:szCs w:val="15"/>
              </w:rPr>
              <w:t>0.0064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7C666B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7C666B" w:rsidRDefault="006D6345" w:rsidP="008A6C33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7C666B">
              <w:rPr>
                <w:sz w:val="15"/>
                <w:szCs w:val="15"/>
              </w:rPr>
              <w:t>0.00</w:t>
            </w:r>
            <w:r>
              <w:rPr>
                <w:rFonts w:hint="eastAsia"/>
                <w:sz w:val="15"/>
                <w:szCs w:val="15"/>
              </w:rPr>
              <w:t>26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c</w:t>
            </w:r>
            <w:r w:rsidRPr="007C666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</w:tcPr>
          <w:p w:rsidR="006D6345" w:rsidRPr="007C666B" w:rsidRDefault="006D6345" w:rsidP="008A6C33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7C666B">
              <w:rPr>
                <w:sz w:val="15"/>
                <w:szCs w:val="15"/>
              </w:rPr>
              <w:t>0.00</w:t>
            </w:r>
            <w:r>
              <w:rPr>
                <w:rFonts w:hint="eastAsia"/>
                <w:sz w:val="15"/>
                <w:szCs w:val="15"/>
              </w:rPr>
              <w:t>10</w:t>
            </w:r>
            <w:r w:rsidRPr="007C666B">
              <w:rPr>
                <w:sz w:val="15"/>
                <w:szCs w:val="15"/>
              </w:rPr>
              <w:t xml:space="preserve"> </w:t>
            </w:r>
          </w:p>
        </w:tc>
        <w:tc>
          <w:tcPr>
            <w:tcW w:w="601" w:type="dxa"/>
          </w:tcPr>
          <w:p w:rsidR="006D6345" w:rsidRPr="007C666B" w:rsidRDefault="006D6345" w:rsidP="008A6C33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7C666B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0.037</w:t>
            </w:r>
          </w:p>
        </w:tc>
      </w:tr>
      <w:bookmarkEnd w:id="0"/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Christensenell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Christensenellaceae_R-7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20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2</w:t>
            </w:r>
            <w:r w:rsidRPr="002F3488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Clostridiales_vadinBB60_group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unidentified_Clostridiales_vadinBB60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11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18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 w:val="restart"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Turic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2.0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1.83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454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Erysipelatoclostrid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8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7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4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0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2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36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681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unidentified_Erysipelotric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0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6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1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4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7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87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94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 w:val="restart"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Anaerotrun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6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4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8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0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9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28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35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Ruminococcaceae_UCG-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2.5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2.8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2.50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3.6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2.17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34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125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Subdoligranu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88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[</w:t>
            </w:r>
            <w:proofErr w:type="spellStart"/>
            <w:r w:rsidRPr="002F3488">
              <w:rPr>
                <w:sz w:val="15"/>
                <w:szCs w:val="15"/>
              </w:rPr>
              <w:t>Eubacterium</w:t>
            </w:r>
            <w:proofErr w:type="spellEnd"/>
            <w:r w:rsidRPr="002F3488">
              <w:rPr>
                <w:sz w:val="15"/>
                <w:szCs w:val="15"/>
              </w:rPr>
              <w:t>]_</w:t>
            </w:r>
            <w:proofErr w:type="spellStart"/>
            <w:r w:rsidRPr="002F3488">
              <w:rPr>
                <w:sz w:val="15"/>
                <w:szCs w:val="15"/>
              </w:rPr>
              <w:t>coprostanoligenes_grou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9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3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3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4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9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54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04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Faecali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9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4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8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2.7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7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37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590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Butyricicoc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3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11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513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unidentified_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30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872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Ruminococcaceae_UCG-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6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24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845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Ruminiclostridium_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9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4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6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6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7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28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34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Ruminiclostrid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1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1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1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3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23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37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6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38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802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 w:val="restart"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Blau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0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4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3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.3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14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627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Anaerosporo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07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00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19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03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07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0047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23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Coprococcus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0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8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5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0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19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36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Shuttleworth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2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9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0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1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1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18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17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[</w:t>
            </w:r>
            <w:proofErr w:type="spellStart"/>
            <w:r w:rsidRPr="002F3488">
              <w:rPr>
                <w:sz w:val="15"/>
                <w:szCs w:val="15"/>
              </w:rPr>
              <w:t>Eubacterium</w:t>
            </w:r>
            <w:proofErr w:type="spellEnd"/>
            <w:r w:rsidRPr="002F3488">
              <w:rPr>
                <w:sz w:val="15"/>
                <w:szCs w:val="15"/>
              </w:rPr>
              <w:t>]_</w:t>
            </w:r>
            <w:proofErr w:type="spellStart"/>
            <w:r w:rsidRPr="002F3488">
              <w:rPr>
                <w:sz w:val="15"/>
                <w:szCs w:val="15"/>
              </w:rPr>
              <w:t>hallii_grou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0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4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96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64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Lachnoclostrid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9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31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0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51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793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Selli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7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5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7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4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1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35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944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2F3488">
              <w:rPr>
                <w:rFonts w:hint="eastAsia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321" w:type="dxa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Enterobacteri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Escherichia-</w:t>
            </w:r>
            <w:proofErr w:type="spellStart"/>
            <w:r w:rsidRPr="002F3488">
              <w:rPr>
                <w:rFonts w:hint="eastAsia"/>
                <w:sz w:val="15"/>
                <w:szCs w:val="15"/>
              </w:rPr>
              <w:t>Shig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7.8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1.4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1.2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0.6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0.62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F3488"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 xml:space="preserve">0.78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rFonts w:ascii="宋体" w:hAnsi="宋体" w:cs="宋体"/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 xml:space="preserve">0.009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 w:val="restart"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2F3488">
              <w:rPr>
                <w:rFonts w:hint="eastAsia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321" w:type="dxa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63.8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63.3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65.3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66.7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71.97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2.55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703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 w:val="restart"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Rikenell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Alistip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2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4.29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2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5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1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06 </w:t>
            </w:r>
          </w:p>
        </w:tc>
        <w:tc>
          <w:tcPr>
            <w:tcW w:w="60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451 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Merge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321" w:type="dxa"/>
            <w:vMerge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Riken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06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45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5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28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001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557</w:t>
            </w:r>
          </w:p>
        </w:tc>
      </w:tr>
      <w:tr w:rsidR="006D6345" w:rsidRPr="002F3488" w:rsidTr="007F703A">
        <w:trPr>
          <w:trHeight w:val="20"/>
          <w:jc w:val="center"/>
        </w:trPr>
        <w:tc>
          <w:tcPr>
            <w:tcW w:w="1562" w:type="dxa"/>
            <w:vAlign w:val="center"/>
          </w:tcPr>
          <w:p w:rsidR="006D6345" w:rsidRPr="00B146FB" w:rsidRDefault="006D6345" w:rsidP="009B4289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lastRenderedPageBreak/>
              <w:t>Actinobacteria</w:t>
            </w:r>
            <w:proofErr w:type="spellEnd"/>
          </w:p>
        </w:tc>
        <w:tc>
          <w:tcPr>
            <w:tcW w:w="2321" w:type="dxa"/>
            <w:vAlign w:val="center"/>
          </w:tcPr>
          <w:p w:rsidR="006D6345" w:rsidRPr="00B146FB" w:rsidRDefault="006D6345" w:rsidP="009B4289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rFonts w:hint="eastAsia"/>
                <w:sz w:val="15"/>
                <w:szCs w:val="15"/>
              </w:rPr>
              <w:t>Bifidobacteri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</w:tcPr>
          <w:p w:rsidR="006D6345" w:rsidRPr="00B146FB" w:rsidRDefault="006D6345" w:rsidP="009B4289">
            <w:pPr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Bifido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6D6345" w:rsidRPr="00B146FB" w:rsidRDefault="006D6345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B146FB" w:rsidRDefault="006D6345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B146FB" w:rsidRDefault="006D6345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251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B146FB" w:rsidRDefault="006D6345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056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B146FB" w:rsidRDefault="006D6345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1" w:type="dxa"/>
          </w:tcPr>
          <w:p w:rsidR="006D6345" w:rsidRPr="00B146FB" w:rsidRDefault="006D6345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028</w:t>
            </w:r>
          </w:p>
        </w:tc>
        <w:tc>
          <w:tcPr>
            <w:tcW w:w="601" w:type="dxa"/>
          </w:tcPr>
          <w:p w:rsidR="006D6345" w:rsidRPr="00B146FB" w:rsidRDefault="006D6345" w:rsidP="009B4289">
            <w:pPr>
              <w:jc w:val="center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7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1562" w:type="dxa"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321" w:type="dxa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Verrucomicrobiaceae</w:t>
            </w:r>
            <w:proofErr w:type="spellEnd"/>
          </w:p>
        </w:tc>
        <w:tc>
          <w:tcPr>
            <w:tcW w:w="2958" w:type="dxa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2F3488">
              <w:rPr>
                <w:sz w:val="15"/>
                <w:szCs w:val="15"/>
              </w:rPr>
              <w:t>Akkermans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1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1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0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20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vAlign w:val="center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19 </w:t>
            </w:r>
          </w:p>
        </w:tc>
        <w:tc>
          <w:tcPr>
            <w:tcW w:w="601" w:type="dxa"/>
            <w:vAlign w:val="bottom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0.464</w:t>
            </w:r>
          </w:p>
        </w:tc>
      </w:tr>
      <w:tr w:rsidR="006D6345" w:rsidRPr="002F3488" w:rsidTr="00784AAD">
        <w:trPr>
          <w:trHeight w:val="20"/>
          <w:jc w:val="center"/>
        </w:trPr>
        <w:tc>
          <w:tcPr>
            <w:tcW w:w="6841" w:type="dxa"/>
            <w:gridSpan w:val="3"/>
            <w:vAlign w:val="center"/>
          </w:tcPr>
          <w:p w:rsidR="006D6345" w:rsidRPr="002F3488" w:rsidRDefault="006D6345" w:rsidP="00784AAD">
            <w:pPr>
              <w:spacing w:line="240" w:lineRule="exact"/>
              <w:jc w:val="center"/>
              <w:rPr>
                <w:sz w:val="15"/>
                <w:szCs w:val="15"/>
              </w:rPr>
            </w:pPr>
            <w:r w:rsidRPr="002F3488">
              <w:rPr>
                <w:rFonts w:hint="eastAsia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1.3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1.04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0.09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3.0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>13.03</w:t>
            </w:r>
            <w:r w:rsidRPr="002F3488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2F3488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F3488">
              <w:rPr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71 </w:t>
            </w:r>
          </w:p>
        </w:tc>
        <w:tc>
          <w:tcPr>
            <w:tcW w:w="601" w:type="dxa"/>
          </w:tcPr>
          <w:p w:rsidR="006D6345" w:rsidRPr="002F3488" w:rsidRDefault="006D6345" w:rsidP="00784AAD">
            <w:pPr>
              <w:spacing w:line="240" w:lineRule="exact"/>
              <w:jc w:val="right"/>
              <w:rPr>
                <w:sz w:val="15"/>
                <w:szCs w:val="15"/>
              </w:rPr>
            </w:pPr>
            <w:r w:rsidRPr="002F3488">
              <w:rPr>
                <w:sz w:val="15"/>
                <w:szCs w:val="15"/>
              </w:rPr>
              <w:t xml:space="preserve">0.49 </w:t>
            </w:r>
          </w:p>
        </w:tc>
      </w:tr>
    </w:tbl>
    <w:p w:rsidR="00394D29" w:rsidRDefault="00394D29" w:rsidP="00394D29">
      <w:pPr>
        <w:spacing w:line="200" w:lineRule="exact"/>
        <w:outlineLvl w:val="0"/>
        <w:rPr>
          <w:sz w:val="15"/>
          <w:szCs w:val="15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p w:rsidR="00394D29" w:rsidRDefault="00394D29" w:rsidP="00394D29">
      <w:pPr>
        <w:spacing w:line="200" w:lineRule="exact"/>
        <w:outlineLvl w:val="0"/>
        <w:rPr>
          <w:sz w:val="15"/>
          <w:szCs w:val="15"/>
        </w:rPr>
      </w:pPr>
    </w:p>
    <w:p w:rsidR="00851818" w:rsidRPr="00394D29" w:rsidRDefault="00851818"/>
    <w:sectPr w:rsidR="00851818" w:rsidRPr="00394D29" w:rsidSect="00AD3F55">
      <w:pgSz w:w="16840" w:h="11900" w:orient="landscape"/>
      <w:pgMar w:top="1134" w:right="1134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D9" w:rsidRDefault="007517D9" w:rsidP="006B7D8F">
      <w:r>
        <w:separator/>
      </w:r>
    </w:p>
  </w:endnote>
  <w:endnote w:type="continuationSeparator" w:id="0">
    <w:p w:rsidR="007517D9" w:rsidRDefault="007517D9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D9" w:rsidRDefault="007517D9" w:rsidP="006B7D8F">
      <w:r>
        <w:separator/>
      </w:r>
    </w:p>
  </w:footnote>
  <w:footnote w:type="continuationSeparator" w:id="0">
    <w:p w:rsidR="007517D9" w:rsidRDefault="007517D9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79A"/>
    <w:rsid w:val="000411B1"/>
    <w:rsid w:val="00044458"/>
    <w:rsid w:val="00087FBE"/>
    <w:rsid w:val="000A50FA"/>
    <w:rsid w:val="000E0908"/>
    <w:rsid w:val="0020756E"/>
    <w:rsid w:val="0024214D"/>
    <w:rsid w:val="00266DBA"/>
    <w:rsid w:val="002B1092"/>
    <w:rsid w:val="002F14C2"/>
    <w:rsid w:val="002F31F7"/>
    <w:rsid w:val="002F3488"/>
    <w:rsid w:val="003432F6"/>
    <w:rsid w:val="00394D29"/>
    <w:rsid w:val="003B462F"/>
    <w:rsid w:val="003C208B"/>
    <w:rsid w:val="003C4B83"/>
    <w:rsid w:val="00454886"/>
    <w:rsid w:val="004E4D09"/>
    <w:rsid w:val="00503784"/>
    <w:rsid w:val="005230F9"/>
    <w:rsid w:val="0052717F"/>
    <w:rsid w:val="00537E5F"/>
    <w:rsid w:val="00557393"/>
    <w:rsid w:val="00561B1A"/>
    <w:rsid w:val="005725B5"/>
    <w:rsid w:val="005A1CEC"/>
    <w:rsid w:val="00633364"/>
    <w:rsid w:val="006B7D8F"/>
    <w:rsid w:val="006D6345"/>
    <w:rsid w:val="006D7390"/>
    <w:rsid w:val="006F121C"/>
    <w:rsid w:val="006F481E"/>
    <w:rsid w:val="00727524"/>
    <w:rsid w:val="007517D9"/>
    <w:rsid w:val="00784AAD"/>
    <w:rsid w:val="00786A6E"/>
    <w:rsid w:val="0078793E"/>
    <w:rsid w:val="007A1E33"/>
    <w:rsid w:val="00803CD5"/>
    <w:rsid w:val="00806769"/>
    <w:rsid w:val="00823FFF"/>
    <w:rsid w:val="008335F4"/>
    <w:rsid w:val="00842B09"/>
    <w:rsid w:val="00844803"/>
    <w:rsid w:val="00851818"/>
    <w:rsid w:val="00893843"/>
    <w:rsid w:val="008D2459"/>
    <w:rsid w:val="0090331F"/>
    <w:rsid w:val="00904376"/>
    <w:rsid w:val="00927C80"/>
    <w:rsid w:val="0094056B"/>
    <w:rsid w:val="00946153"/>
    <w:rsid w:val="00996373"/>
    <w:rsid w:val="009F17E5"/>
    <w:rsid w:val="00A91A4F"/>
    <w:rsid w:val="00AA7BCA"/>
    <w:rsid w:val="00AD3F55"/>
    <w:rsid w:val="00AD479A"/>
    <w:rsid w:val="00AE6E51"/>
    <w:rsid w:val="00AF1FDE"/>
    <w:rsid w:val="00AF5943"/>
    <w:rsid w:val="00B63AD6"/>
    <w:rsid w:val="00B85892"/>
    <w:rsid w:val="00BB1B44"/>
    <w:rsid w:val="00BE4F2A"/>
    <w:rsid w:val="00BE59F7"/>
    <w:rsid w:val="00BF61B8"/>
    <w:rsid w:val="00C423FE"/>
    <w:rsid w:val="00C66588"/>
    <w:rsid w:val="00C82EC0"/>
    <w:rsid w:val="00CA7AF6"/>
    <w:rsid w:val="00CF43C9"/>
    <w:rsid w:val="00D62F92"/>
    <w:rsid w:val="00D814F6"/>
    <w:rsid w:val="00DA3827"/>
    <w:rsid w:val="00E11A6A"/>
    <w:rsid w:val="00E8191B"/>
    <w:rsid w:val="00EA0D7C"/>
    <w:rsid w:val="00EA25C8"/>
    <w:rsid w:val="00EA3824"/>
    <w:rsid w:val="00EB0591"/>
    <w:rsid w:val="00EB10C1"/>
    <w:rsid w:val="00EC57D6"/>
    <w:rsid w:val="00F71A1A"/>
    <w:rsid w:val="00F90CAE"/>
    <w:rsid w:val="00F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7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479A"/>
  </w:style>
  <w:style w:type="paragraph" w:styleId="a4">
    <w:name w:val="header"/>
    <w:basedOn w:val="a"/>
    <w:link w:val="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D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D8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7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479A"/>
  </w:style>
  <w:style w:type="paragraph" w:styleId="a4">
    <w:name w:val="header"/>
    <w:basedOn w:val="a"/>
    <w:link w:val="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D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D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0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2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huyan</cp:lastModifiedBy>
  <cp:revision>29</cp:revision>
  <dcterms:created xsi:type="dcterms:W3CDTF">2018-08-15T03:22:00Z</dcterms:created>
  <dcterms:modified xsi:type="dcterms:W3CDTF">2019-08-02T06:50:00Z</dcterms:modified>
</cp:coreProperties>
</file>